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56015" w14:textId="748591E2" w:rsidR="00C71E00" w:rsidRPr="00BE366B" w:rsidRDefault="00B319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Supplementary </w:t>
      </w:r>
      <w:r w:rsidR="00BE366B" w:rsidRPr="00BE366B">
        <w:rPr>
          <w:rFonts w:ascii="Times New Roman" w:hAnsi="Times New Roman" w:cs="Times New Roman"/>
          <w:b/>
          <w:bCs/>
        </w:rPr>
        <w:t xml:space="preserve">Table </w:t>
      </w:r>
      <w:r w:rsidR="00BE366B">
        <w:rPr>
          <w:rFonts w:ascii="Times New Roman" w:hAnsi="Times New Roman" w:cs="Times New Roman" w:hint="eastAsia"/>
          <w:b/>
          <w:bCs/>
        </w:rPr>
        <w:t xml:space="preserve">3. </w:t>
      </w:r>
      <w:r w:rsidR="00FF7AF3">
        <w:rPr>
          <w:rFonts w:ascii="Times New Roman" w:hAnsi="Times New Roman" w:cs="Times New Roman" w:hint="eastAsia"/>
          <w:b/>
          <w:bCs/>
        </w:rPr>
        <w:t>P</w:t>
      </w:r>
      <w:r w:rsidR="00BE366B" w:rsidRPr="00BE366B">
        <w:rPr>
          <w:rFonts w:ascii="Times New Roman" w:hAnsi="Times New Roman" w:cs="Times New Roman" w:hint="eastAsia"/>
          <w:b/>
          <w:bCs/>
        </w:rPr>
        <w:t>ower calculation</w:t>
      </w:r>
      <w:r w:rsidR="00FF7AF3">
        <w:rPr>
          <w:rFonts w:ascii="Times New Roman" w:hAnsi="Times New Roman" w:cs="Times New Roman" w:hint="eastAsia"/>
          <w:b/>
          <w:bCs/>
        </w:rPr>
        <w:t>s</w:t>
      </w:r>
      <w:r w:rsidR="00BE366B">
        <w:rPr>
          <w:rFonts w:ascii="Times New Roman" w:hAnsi="Times New Roman" w:cs="Times New Roman" w:hint="eastAsia"/>
          <w:b/>
          <w:bCs/>
        </w:rPr>
        <w:t xml:space="preserve"> for the subgroups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23"/>
        <w:gridCol w:w="1028"/>
        <w:gridCol w:w="1029"/>
        <w:gridCol w:w="1029"/>
        <w:gridCol w:w="1029"/>
        <w:gridCol w:w="1029"/>
        <w:gridCol w:w="1029"/>
      </w:tblGrid>
      <w:tr w:rsidR="00BE366B" w:rsidRPr="00BE366B" w14:paraId="223C7760" w14:textId="77777777" w:rsidTr="00BE366B">
        <w:trPr>
          <w:trHeight w:val="280"/>
        </w:trPr>
        <w:tc>
          <w:tcPr>
            <w:tcW w:w="1280" w:type="pct"/>
            <w:shd w:val="clear" w:color="auto" w:fill="FFFFFF" w:themeFill="background1"/>
            <w:noWrap/>
            <w:vAlign w:val="center"/>
            <w:hideMark/>
          </w:tcPr>
          <w:p w14:paraId="7813FA41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317478E4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 (N)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5C4E7E3F" w14:textId="39A2A2AD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GS Positive Rate (%)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4A4E124D" w14:textId="2F47996C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MT Positive Rate (%)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3020DE87" w14:textId="1ACAC913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 Size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7805B09D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wer (%)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0D55737F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quired Sample Size (80% Power)</w:t>
            </w:r>
          </w:p>
        </w:tc>
      </w:tr>
      <w:tr w:rsidR="00BE366B" w:rsidRPr="00BE366B" w14:paraId="39DF1C74" w14:textId="77777777" w:rsidTr="00BE366B">
        <w:trPr>
          <w:trHeight w:val="280"/>
        </w:trPr>
        <w:tc>
          <w:tcPr>
            <w:tcW w:w="1280" w:type="pct"/>
            <w:shd w:val="clear" w:color="auto" w:fill="FFFFFF" w:themeFill="background1"/>
            <w:noWrap/>
            <w:vAlign w:val="center"/>
          </w:tcPr>
          <w:p w14:paraId="3BEE6F47" w14:textId="340C35A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Infection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452FDA86" w14:textId="53731C90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57DF1774" w14:textId="021B9270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9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24938FA4" w14:textId="76CD8928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06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4BFA3987" w14:textId="4613C5C2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597DDDA9" w14:textId="7F96888D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8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4CAD92A2" w14:textId="4D018AB3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BE366B" w:rsidRPr="00BE366B" w14:paraId="302E61B0" w14:textId="77777777" w:rsidTr="00BE366B">
        <w:trPr>
          <w:trHeight w:val="280"/>
        </w:trPr>
        <w:tc>
          <w:tcPr>
            <w:tcW w:w="1280" w:type="pct"/>
            <w:shd w:val="clear" w:color="auto" w:fill="FFFFFF" w:themeFill="background1"/>
            <w:noWrap/>
            <w:vAlign w:val="center"/>
          </w:tcPr>
          <w:p w14:paraId="0183E331" w14:textId="124DB795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ocompromised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3BAF7EE8" w14:textId="4A88915D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56A45549" w14:textId="743D8C80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.9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7968B000" w14:textId="78440408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06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4034F213" w14:textId="645B98B8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4A37A954" w14:textId="28FEC7C0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09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5467E0F8" w14:textId="5141E2B9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BE366B" w:rsidRPr="00BE366B" w14:paraId="5E4216E4" w14:textId="77777777" w:rsidTr="00BE366B">
        <w:trPr>
          <w:trHeight w:val="280"/>
        </w:trPr>
        <w:tc>
          <w:tcPr>
            <w:tcW w:w="1280" w:type="pct"/>
            <w:shd w:val="clear" w:color="auto" w:fill="FFFFFF" w:themeFill="background1"/>
            <w:noWrap/>
            <w:vAlign w:val="center"/>
          </w:tcPr>
          <w:p w14:paraId="3F53728B" w14:textId="4CAEC94C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ocompetent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7F5E279E" w14:textId="686D58DA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5A22D288" w14:textId="45F680C8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.9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04F3883F" w14:textId="1CB74D7A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08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0DBE8E64" w14:textId="3F240C79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626939F7" w14:textId="64FF5EEA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44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79E195F0" w14:textId="33E9127F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BE366B" w:rsidRPr="00BE366B" w14:paraId="2973BB7D" w14:textId="77777777" w:rsidTr="00BE366B">
        <w:trPr>
          <w:trHeight w:val="280"/>
        </w:trPr>
        <w:tc>
          <w:tcPr>
            <w:tcW w:w="1280" w:type="pct"/>
            <w:shd w:val="clear" w:color="auto" w:fill="FFFFFF" w:themeFill="background1"/>
            <w:noWrap/>
            <w:vAlign w:val="center"/>
          </w:tcPr>
          <w:p w14:paraId="04BC661C" w14:textId="25A57DF2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tion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4AA5F78B" w14:textId="58DD6808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5C167240" w14:textId="40ECE0CF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.70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6429EA86" w14:textId="5A79403C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87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3716F863" w14:textId="78A2323B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0743C26A" w14:textId="016E0BFB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4D8604D2" w14:textId="75CE4A1D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</w:t>
            </w:r>
          </w:p>
        </w:tc>
      </w:tr>
      <w:tr w:rsidR="00BE366B" w:rsidRPr="00BE366B" w14:paraId="0BF7BFE4" w14:textId="77777777" w:rsidTr="00BE366B">
        <w:trPr>
          <w:trHeight w:val="280"/>
        </w:trPr>
        <w:tc>
          <w:tcPr>
            <w:tcW w:w="1280" w:type="pct"/>
            <w:shd w:val="clear" w:color="auto" w:fill="FFFFFF" w:themeFill="background1"/>
            <w:noWrap/>
            <w:vAlign w:val="center"/>
          </w:tcPr>
          <w:p w14:paraId="57EC8406" w14:textId="4FD74335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2791BD50" w14:textId="103A34C1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1D186574" w14:textId="24068431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87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4BF8E03E" w14:textId="290A087F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42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25BF80D8" w14:textId="00F4A890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3EBE9B89" w14:textId="44F3472C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8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</w:tcPr>
          <w:p w14:paraId="3161B209" w14:textId="43FE38EE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</w:t>
            </w:r>
          </w:p>
        </w:tc>
      </w:tr>
      <w:tr w:rsidR="00BE366B" w:rsidRPr="00BE366B" w14:paraId="28EA5F6C" w14:textId="77777777" w:rsidTr="00BE366B">
        <w:trPr>
          <w:trHeight w:val="280"/>
        </w:trPr>
        <w:tc>
          <w:tcPr>
            <w:tcW w:w="1280" w:type="pct"/>
            <w:shd w:val="clear" w:color="auto" w:fill="FFFFFF" w:themeFill="background1"/>
            <w:noWrap/>
            <w:vAlign w:val="center"/>
            <w:hideMark/>
          </w:tcPr>
          <w:p w14:paraId="21C869F1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ignant Tumors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20950DEE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114432F7" w14:textId="434513DD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0063D67F" w14:textId="4C17DB2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2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1128726C" w14:textId="54C1BD84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57BA5A1F" w14:textId="3261CEAE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23204B02" w14:textId="181FF284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1</w:t>
            </w:r>
          </w:p>
        </w:tc>
      </w:tr>
      <w:tr w:rsidR="00BE366B" w:rsidRPr="00BE366B" w14:paraId="6987365C" w14:textId="77777777" w:rsidTr="00BE366B">
        <w:trPr>
          <w:trHeight w:val="280"/>
        </w:trPr>
        <w:tc>
          <w:tcPr>
            <w:tcW w:w="1280" w:type="pct"/>
            <w:shd w:val="clear" w:color="auto" w:fill="FFFFFF" w:themeFill="background1"/>
            <w:noWrap/>
            <w:vAlign w:val="center"/>
            <w:hideMark/>
          </w:tcPr>
          <w:p w14:paraId="492E6FDC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tuberculosis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158637A5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59117DEC" w14:textId="21E80B76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.3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0F189D6E" w14:textId="5E0C7439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3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3E5C3E82" w14:textId="4379968C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73D6C7E2" w14:textId="2DD557E0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11BF0DF5" w14:textId="73E53A4E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7</w:t>
            </w:r>
          </w:p>
        </w:tc>
      </w:tr>
      <w:tr w:rsidR="00BE366B" w:rsidRPr="00BE366B" w14:paraId="7B0F581C" w14:textId="77777777" w:rsidTr="00BE366B">
        <w:trPr>
          <w:trHeight w:val="280"/>
        </w:trPr>
        <w:tc>
          <w:tcPr>
            <w:tcW w:w="1280" w:type="pct"/>
            <w:shd w:val="clear" w:color="auto" w:fill="FFFFFF" w:themeFill="background1"/>
            <w:noWrap/>
            <w:vAlign w:val="center"/>
            <w:hideMark/>
          </w:tcPr>
          <w:p w14:paraId="033D56C5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lmonary aspergillosis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633673E5" w14:textId="77777777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3B08F81A" w14:textId="1ED39E0E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.3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6222DB1B" w14:textId="37632F6A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05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6E3C7698" w14:textId="2A914404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209E929E" w14:textId="7AD9E626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21</w:t>
            </w:r>
          </w:p>
        </w:tc>
        <w:tc>
          <w:tcPr>
            <w:tcW w:w="620" w:type="pct"/>
            <w:shd w:val="clear" w:color="auto" w:fill="FFFFFF" w:themeFill="background1"/>
            <w:noWrap/>
            <w:vAlign w:val="center"/>
            <w:hideMark/>
          </w:tcPr>
          <w:p w14:paraId="7E6B725D" w14:textId="1E2E3812" w:rsidR="00BE366B" w:rsidRPr="00BE366B" w:rsidRDefault="00BE366B" w:rsidP="00BE366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366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</w:t>
            </w:r>
          </w:p>
        </w:tc>
      </w:tr>
    </w:tbl>
    <w:p w14:paraId="717E6C1B" w14:textId="267126AB" w:rsidR="00BE366B" w:rsidRPr="00BE366B" w:rsidRDefault="00BE366B">
      <w:pPr>
        <w:rPr>
          <w:rFonts w:ascii="Times New Roman" w:hAnsi="Times New Roman" w:cs="Times New Roman"/>
        </w:rPr>
      </w:pPr>
      <w:r w:rsidRPr="00BE366B">
        <w:rPr>
          <w:rFonts w:ascii="Times New Roman" w:hAnsi="Times New Roman" w:cs="Times New Roman"/>
        </w:rPr>
        <w:t>Notes: Power calculations were performed using the pwr.2p.test function in R package pwr, assuming a significance level of α=0.05.</w:t>
      </w:r>
    </w:p>
    <w:sectPr w:rsidR="00BE366B" w:rsidRPr="00BE3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1B7EA" w14:textId="77777777" w:rsidR="0096465C" w:rsidRDefault="0096465C" w:rsidP="00BE366B">
      <w:pPr>
        <w:rPr>
          <w:rFonts w:hint="eastAsia"/>
        </w:rPr>
      </w:pPr>
      <w:r>
        <w:separator/>
      </w:r>
    </w:p>
  </w:endnote>
  <w:endnote w:type="continuationSeparator" w:id="0">
    <w:p w14:paraId="16699EBB" w14:textId="77777777" w:rsidR="0096465C" w:rsidRDefault="0096465C" w:rsidP="00BE36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421748" w14:textId="77777777" w:rsidR="0096465C" w:rsidRDefault="0096465C" w:rsidP="00BE366B">
      <w:pPr>
        <w:rPr>
          <w:rFonts w:hint="eastAsia"/>
        </w:rPr>
      </w:pPr>
      <w:r>
        <w:separator/>
      </w:r>
    </w:p>
  </w:footnote>
  <w:footnote w:type="continuationSeparator" w:id="0">
    <w:p w14:paraId="47B44219" w14:textId="77777777" w:rsidR="0096465C" w:rsidRDefault="0096465C" w:rsidP="00BE36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758"/>
    <w:rsid w:val="00324285"/>
    <w:rsid w:val="003E19EC"/>
    <w:rsid w:val="0096465C"/>
    <w:rsid w:val="00B319E2"/>
    <w:rsid w:val="00B73D2C"/>
    <w:rsid w:val="00BE366B"/>
    <w:rsid w:val="00C71E00"/>
    <w:rsid w:val="00CF4504"/>
    <w:rsid w:val="00D900D5"/>
    <w:rsid w:val="00E37758"/>
    <w:rsid w:val="00FF7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3AC11"/>
  <w15:chartTrackingRefBased/>
  <w15:docId w15:val="{A2E3297A-6CA5-45BF-AEE3-C3263401E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77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77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77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7758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7758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7758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77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77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77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7758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775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77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7758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7758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7758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77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77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77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77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7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77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77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77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77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775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7758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775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7758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E37758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36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36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3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36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3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Y</dc:creator>
  <cp:keywords/>
  <dc:description/>
  <cp:lastModifiedBy>EDY</cp:lastModifiedBy>
  <cp:revision>7</cp:revision>
  <dcterms:created xsi:type="dcterms:W3CDTF">2025-05-22T07:51:00Z</dcterms:created>
  <dcterms:modified xsi:type="dcterms:W3CDTF">2025-05-23T05:21:00Z</dcterms:modified>
</cp:coreProperties>
</file>